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4FAD0" w14:textId="77777777" w:rsidR="00912A2B" w:rsidRPr="00A861A0" w:rsidRDefault="00912A2B" w:rsidP="00912A2B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proofErr w:type="gramStart"/>
      <w:r w:rsidRPr="00A861A0">
        <w:rPr>
          <w:rFonts w:ascii="Times New Roman" w:hAnsi="Times New Roman"/>
          <w:b/>
          <w:sz w:val="20"/>
          <w:szCs w:val="20"/>
          <w:lang w:val="en-GB"/>
        </w:rPr>
        <w:t>Supplemental Table 1</w:t>
      </w:r>
      <w:r w:rsidRPr="00A861A0">
        <w:rPr>
          <w:rFonts w:ascii="Times New Roman" w:hAnsi="Times New Roman"/>
          <w:b/>
          <w:sz w:val="20"/>
          <w:szCs w:val="20"/>
          <w:lang w:val="en-US"/>
        </w:rPr>
        <w:t>.</w:t>
      </w:r>
      <w:proofErr w:type="gramEnd"/>
      <w:r w:rsidRPr="00A861A0">
        <w:rPr>
          <w:rFonts w:ascii="Times New Roman" w:hAnsi="Times New Roman"/>
          <w:b/>
          <w:sz w:val="20"/>
          <w:szCs w:val="20"/>
          <w:lang w:val="en-US"/>
        </w:rPr>
        <w:t xml:space="preserve"> Quantitative QCA and OCT analysis results</w:t>
      </w:r>
    </w:p>
    <w:tbl>
      <w:tblPr>
        <w:tblW w:w="16018" w:type="dxa"/>
        <w:tblInd w:w="-1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9"/>
        <w:gridCol w:w="997"/>
        <w:gridCol w:w="1087"/>
        <w:gridCol w:w="596"/>
        <w:gridCol w:w="1076"/>
        <w:gridCol w:w="1134"/>
        <w:gridCol w:w="567"/>
        <w:gridCol w:w="993"/>
        <w:gridCol w:w="992"/>
        <w:gridCol w:w="567"/>
        <w:gridCol w:w="992"/>
        <w:gridCol w:w="992"/>
        <w:gridCol w:w="567"/>
        <w:gridCol w:w="829"/>
        <w:gridCol w:w="974"/>
        <w:gridCol w:w="829"/>
        <w:gridCol w:w="1337"/>
      </w:tblGrid>
      <w:tr w:rsidR="00912A2B" w:rsidRPr="00A861A0" w14:paraId="56F5AB35" w14:textId="77777777" w:rsidTr="004D4218">
        <w:trPr>
          <w:trHeight w:hRule="exact" w:val="594"/>
        </w:trPr>
        <w:tc>
          <w:tcPr>
            <w:tcW w:w="1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E0C5" w14:textId="77777777" w:rsidR="00912A2B" w:rsidRPr="00A861A0" w:rsidRDefault="00912A2B" w:rsidP="007E60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ABED" w14:textId="77777777" w:rsidR="00912A2B" w:rsidRPr="00A861A0" w:rsidRDefault="00912A2B" w:rsidP="007E60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re-procedure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6C13" w14:textId="77777777" w:rsidR="00912A2B" w:rsidRPr="00A861A0" w:rsidRDefault="00912A2B" w:rsidP="007E60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ost-procedur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11F4" w14:textId="77777777" w:rsidR="00912A2B" w:rsidRPr="00A861A0" w:rsidRDefault="00912A2B" w:rsidP="007E60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3M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C3FC" w14:textId="77777777" w:rsidR="00912A2B" w:rsidRPr="00A861A0" w:rsidRDefault="00912A2B" w:rsidP="007E60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6M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8E9C" w14:textId="77777777" w:rsidR="00912A2B" w:rsidRPr="00A861A0" w:rsidRDefault="00912A2B" w:rsidP="007E60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†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DE72" w14:textId="77777777" w:rsidR="00912A2B" w:rsidRPr="00A861A0" w:rsidRDefault="00912A2B" w:rsidP="007E609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‡</w:t>
            </w:r>
          </w:p>
        </w:tc>
      </w:tr>
      <w:tr w:rsidR="00912A2B" w:rsidRPr="00A861A0" w14:paraId="0BF16390" w14:textId="77777777" w:rsidTr="004D4218">
        <w:trPr>
          <w:trHeight w:val="540"/>
        </w:trPr>
        <w:tc>
          <w:tcPr>
            <w:tcW w:w="1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EA6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EBE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D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B94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NDM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CEE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71C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D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58D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ND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653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*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7D1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D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D4B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NDM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146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5A9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D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9FFA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ND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2D3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*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3FF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D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CE4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ND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7B0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D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3B7F" w14:textId="77777777" w:rsidR="00912A2B" w:rsidRPr="00A861A0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</w:t>
            </w: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NDM</w:t>
            </w:r>
          </w:p>
        </w:tc>
      </w:tr>
      <w:tr w:rsidR="00912A2B" w:rsidRPr="00A861A0" w14:paraId="29DC0CFF" w14:textId="77777777" w:rsidTr="004D4218">
        <w:trPr>
          <w:trHeight w:hRule="exact" w:val="303"/>
        </w:trPr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386B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51231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 xml:space="preserve">QCA </w:t>
            </w:r>
            <w:proofErr w:type="spellStart"/>
            <w:r w:rsidRPr="00A51231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results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480B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D2C5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A44F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553F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371D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3C97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1371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C4CB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8B92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2234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E747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7194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332D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1B4A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CCD6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F740" w14:textId="77777777" w:rsidR="00912A2B" w:rsidRPr="00A861A0" w:rsidRDefault="00912A2B" w:rsidP="007E6099">
            <w:pPr>
              <w:spacing w:line="480" w:lineRule="auto"/>
              <w:ind w:right="356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</w:tr>
      <w:tr w:rsidR="00912A2B" w:rsidRPr="00A861A0" w14:paraId="1D8375DB" w14:textId="77777777" w:rsidTr="004D4218">
        <w:trPr>
          <w:trHeight w:hRule="exact" w:val="334"/>
        </w:trPr>
        <w:tc>
          <w:tcPr>
            <w:tcW w:w="1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55B2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BVS </w:t>
            </w: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evaluated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7D4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2B0C0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2C1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FA07E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26C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F33FF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8E69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2E38AE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459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85AB09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F77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3642D5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2BF53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9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26A0E1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2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9AACE5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8900" w14:textId="77777777" w:rsidR="00912A2B" w:rsidRPr="00A861A0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</w:tr>
      <w:tr w:rsidR="00912A2B" w:rsidRPr="00A861A0" w14:paraId="42AD4531" w14:textId="77777777" w:rsidTr="004D4218">
        <w:trPr>
          <w:trHeight w:val="1108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1684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val="en-US" w:eastAsia="nl-NL"/>
              </w:rPr>
              <w:t>Mean scaffold to artery ratio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BC7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FCEEE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2654E6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7CF03A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1±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8A6D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1±0.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C4F0F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5D781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D5F3C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F72F0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D40FD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714F7A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02CC0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A59A75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75B86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3034A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314F" w14:textId="77777777" w:rsidR="00912A2B" w:rsidRPr="00A861A0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</w:tr>
      <w:tr w:rsidR="00912A2B" w:rsidRPr="00A861A0" w14:paraId="1F8AB915" w14:textId="77777777" w:rsidTr="004D4218">
        <w:trPr>
          <w:trHeight w:val="255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4A10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Mean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lumen diameter, mm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F27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2.79±0.19</w:t>
            </w:r>
          </w:p>
        </w:tc>
        <w:tc>
          <w:tcPr>
            <w:tcW w:w="10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36E6D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2.87±0.2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B41ACE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33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91FC3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01±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4D67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03±0.2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23837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76707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96±0.2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C4C2E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99±0.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7694BA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8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3477D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87±0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E7406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90±0.3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9DED6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3A987B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C88EF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223E0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5C46" w14:textId="77777777" w:rsidR="00912A2B" w:rsidRPr="00A861A0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54</w:t>
            </w:r>
          </w:p>
        </w:tc>
      </w:tr>
      <w:tr w:rsidR="00912A2B" w:rsidRPr="00A861A0" w14:paraId="363B5735" w14:textId="77777777" w:rsidTr="004D4218">
        <w:trPr>
          <w:trHeight w:val="255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1154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Minimal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lumen diameter, mm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8DE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C5585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2DC12D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CBEA7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EDD0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A3254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DAABD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61±0.3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FEA7F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62±0.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7EF1F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1684E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56±0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54D6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69±0.4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A7978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66CDC8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55E43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20E76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95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1097" w14:textId="77777777" w:rsidR="00912A2B" w:rsidRPr="00A861A0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83</w:t>
            </w:r>
          </w:p>
        </w:tc>
      </w:tr>
      <w:tr w:rsidR="00912A2B" w:rsidRPr="00A861A0" w14:paraId="0D2DF7E2" w14:textId="77777777" w:rsidTr="004D4218">
        <w:trPr>
          <w:trHeight w:hRule="exact" w:val="455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6ABE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Acute </w:t>
            </w: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gain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, mm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B05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2F12F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3F666A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CC792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21±0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514D8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16±0.1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16EA0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1D407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40314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AEAB1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E72DD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D71ED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C7411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F18527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1F790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73534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415B" w14:textId="77777777" w:rsidR="00912A2B" w:rsidRPr="00A861A0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</w:tr>
      <w:tr w:rsidR="00912A2B" w:rsidRPr="00A861A0" w14:paraId="0D603576" w14:textId="77777777" w:rsidTr="004D4218">
        <w:trPr>
          <w:trHeight w:hRule="exact" w:val="702"/>
        </w:trPr>
        <w:tc>
          <w:tcPr>
            <w:tcW w:w="1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58F1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Late </w:t>
            </w: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loss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, mm</w:t>
            </w:r>
          </w:p>
        </w:tc>
        <w:tc>
          <w:tcPr>
            <w:tcW w:w="9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E61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310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0C1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EF2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7D8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FC5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186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05±0.2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105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04±0.3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926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9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6D3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14±0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95F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10±0.2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284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7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56E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971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FA0A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24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4EEA" w14:textId="77777777" w:rsidR="00912A2B" w:rsidRPr="00A861A0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65</w:t>
            </w:r>
          </w:p>
        </w:tc>
      </w:tr>
      <w:tr w:rsidR="00912A2B" w:rsidRPr="00A861A0" w14:paraId="57B12619" w14:textId="77777777" w:rsidTr="004D4218">
        <w:trPr>
          <w:trHeight w:val="282"/>
        </w:trPr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AA29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 xml:space="preserve">OCT </w:t>
            </w:r>
            <w:proofErr w:type="spellStart"/>
            <w:r w:rsidRPr="00A861A0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results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CCE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690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AEC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A03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75D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33C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83D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45B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48E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158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35C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0E0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C42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082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716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3C97" w14:textId="77777777" w:rsidR="00912A2B" w:rsidRPr="00A861A0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</w:tr>
      <w:tr w:rsidR="00912A2B" w:rsidRPr="00A861A0" w14:paraId="39B552E4" w14:textId="77777777" w:rsidTr="004D4218">
        <w:trPr>
          <w:trHeight w:hRule="exact" w:val="441"/>
        </w:trPr>
        <w:tc>
          <w:tcPr>
            <w:tcW w:w="1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8498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BVS </w:t>
            </w: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evaluated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, n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8A3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DE864E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AE8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59D6F7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0C7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FA9129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B00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0DDEA91" w14:textId="77777777" w:rsidR="00912A2B" w:rsidRPr="001314BE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314BE">
              <w:rPr>
                <w:rFonts w:ascii="Times New Roman" w:hAnsi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A29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475E2C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C6EA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BFDBCD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BED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544512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8E9D40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02DA" w14:textId="77777777" w:rsidR="00912A2B" w:rsidRPr="00A861A0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</w:tr>
      <w:tr w:rsidR="00912A2B" w:rsidRPr="00A861A0" w14:paraId="565F71BA" w14:textId="77777777" w:rsidTr="004D4218">
        <w:trPr>
          <w:trHeight w:val="255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CBAB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val="en-US" w:eastAsia="nl-NL"/>
              </w:rPr>
              <w:lastRenderedPageBreak/>
              <w:t>Mean discernible struts per cross-section, n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4CF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6084A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3CE149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F8025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16±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E097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25±0.6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3DCF8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4E676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7.94±1.0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E17E3D" w14:textId="77777777" w:rsidR="00912A2B" w:rsidRPr="001314BE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314BE">
              <w:rPr>
                <w:rFonts w:ascii="Times New Roman" w:hAnsi="Times New Roman"/>
                <w:sz w:val="20"/>
                <w:szCs w:val="20"/>
                <w:lang w:eastAsia="nl-NL"/>
              </w:rPr>
              <w:t>8.05±0.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B4970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7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13534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6.58±1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6E427A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6.65±1.7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F915F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9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CCB8D4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66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F8992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53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17CF9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F78B" w14:textId="77777777" w:rsidR="00912A2B" w:rsidRPr="00A861A0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</w:tr>
      <w:tr w:rsidR="00912A2B" w:rsidRPr="00A861A0" w14:paraId="207FB281" w14:textId="77777777" w:rsidTr="004D4218">
        <w:trPr>
          <w:trHeight w:val="255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CB6E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Mean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lumen area, mm</w:t>
            </w:r>
            <w:r w:rsidRPr="00A861A0">
              <w:rPr>
                <w:rFonts w:ascii="Times New Roman" w:hAnsi="Times New Roman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132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7.23±1.42</w:t>
            </w:r>
          </w:p>
        </w:tc>
        <w:tc>
          <w:tcPr>
            <w:tcW w:w="10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9A90F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6.79±1.3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3B9213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3CE72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26±0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7C42F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27±0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2102DA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772B4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07±0.5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C33015" w14:textId="77777777" w:rsidR="00912A2B" w:rsidRPr="007E58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E5850">
              <w:rPr>
                <w:rFonts w:ascii="Times New Roman" w:hAnsi="Times New Roman"/>
                <w:sz w:val="20"/>
                <w:szCs w:val="20"/>
                <w:lang w:eastAsia="nl-NL"/>
              </w:rPr>
              <w:t>3.25±1.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187CF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6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7E88F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12±0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5A1E6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2.85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1.0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4D8D7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567C8">
              <w:rPr>
                <w:rFonts w:ascii="Times New Roman" w:hAnsi="Times New Roman"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838061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4E5242" w14:textId="77777777" w:rsidR="00912A2B" w:rsidRPr="008C00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C005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B686C4" w14:textId="77777777" w:rsidR="00912A2B" w:rsidRPr="007E58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highlight w:val="yellow"/>
                <w:lang w:eastAsia="nl-NL"/>
              </w:rPr>
            </w:pPr>
            <w:r w:rsidRPr="007E5850">
              <w:rPr>
                <w:rFonts w:ascii="Times New Roman" w:hAnsi="Times New Roman"/>
                <w:sz w:val="20"/>
                <w:szCs w:val="20"/>
                <w:lang w:eastAsia="nl-NL"/>
              </w:rPr>
              <w:t>0.92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F068" w14:textId="77777777" w:rsidR="00912A2B" w:rsidRPr="00702359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02359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</w:tr>
      <w:tr w:rsidR="00912A2B" w:rsidRPr="00A861A0" w14:paraId="033B8A89" w14:textId="77777777" w:rsidTr="004D4218">
        <w:trPr>
          <w:trHeight w:val="255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C7EB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Mean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lumen diameter, mm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600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01±0.30</w:t>
            </w:r>
          </w:p>
        </w:tc>
        <w:tc>
          <w:tcPr>
            <w:tcW w:w="10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D1EEB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2.92±0.3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6BEE9B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1832F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23±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9389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24±0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AD4F3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C5316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95±0.2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04DAEA" w14:textId="77777777" w:rsidR="00912A2B" w:rsidRPr="007E58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1.99</w:t>
            </w:r>
            <w:r w:rsidRPr="007E5850">
              <w:rPr>
                <w:rFonts w:ascii="Times New Roman" w:hAnsi="Times New Roman"/>
                <w:sz w:val="20"/>
                <w:szCs w:val="20"/>
                <w:lang w:eastAsia="nl-NL"/>
              </w:rPr>
              <w:t>±0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4F1A1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7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A8274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97±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F81A61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86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0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189C3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D2D741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CBAA91" w14:textId="77777777" w:rsidR="00912A2B" w:rsidRPr="008C00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C005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5B3B1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97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C6F5" w14:textId="77777777" w:rsidR="00912A2B" w:rsidRPr="00702359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02359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</w:tr>
      <w:tr w:rsidR="00912A2B" w:rsidRPr="00A861A0" w14:paraId="319AADA9" w14:textId="77777777" w:rsidTr="004D4218">
        <w:trPr>
          <w:trHeight w:val="255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61F8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Minimal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lumen diameter, mm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236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2.57±0.42</w:t>
            </w:r>
          </w:p>
        </w:tc>
        <w:tc>
          <w:tcPr>
            <w:tcW w:w="10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F86C7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2.5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3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0.2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8657AE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74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28C4C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2.76±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331A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2.8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3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0.2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65E36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D20F0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53±0.3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968DBA" w14:textId="77777777" w:rsidR="00912A2B" w:rsidRPr="007E58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E5850">
              <w:rPr>
                <w:rFonts w:ascii="Times New Roman" w:hAnsi="Times New Roman"/>
                <w:sz w:val="20"/>
                <w:szCs w:val="20"/>
                <w:lang w:eastAsia="nl-NL"/>
              </w:rPr>
              <w:t>1.6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2</w:t>
            </w:r>
            <w:r w:rsidRPr="007E5850">
              <w:rPr>
                <w:rFonts w:ascii="Times New Roman" w:hAnsi="Times New Roman"/>
                <w:sz w:val="20"/>
                <w:szCs w:val="20"/>
                <w:lang w:eastAsia="nl-NL"/>
              </w:rPr>
              <w:t>±0.2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C7F5C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2CD1F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58±0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81036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48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0.2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6C18C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1FF510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D43F01" w14:textId="77777777" w:rsidR="00912A2B" w:rsidRPr="008C00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C005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81CB7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F390" w14:textId="77777777" w:rsidR="00912A2B" w:rsidRPr="00702359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02359">
              <w:rPr>
                <w:rFonts w:ascii="Times New Roman" w:hAnsi="Times New Roman"/>
                <w:sz w:val="20"/>
                <w:szCs w:val="20"/>
                <w:lang w:eastAsia="nl-NL"/>
              </w:rPr>
              <w:t>0.01</w:t>
            </w:r>
          </w:p>
        </w:tc>
      </w:tr>
      <w:tr w:rsidR="00912A2B" w:rsidRPr="00A861A0" w14:paraId="31A8F700" w14:textId="77777777" w:rsidTr="004D4218">
        <w:trPr>
          <w:trHeight w:val="255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F7C6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Mean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scaffold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area, mm</w:t>
            </w:r>
            <w:r w:rsidRPr="00A861A0">
              <w:rPr>
                <w:rFonts w:ascii="Times New Roman" w:hAnsi="Times New Roman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366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0EE91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810C3A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2E2B7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29±0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6599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3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1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0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E8864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74D62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7.45±0.3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49112E" w14:textId="77777777" w:rsidR="00912A2B" w:rsidRPr="007E58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E5850">
              <w:rPr>
                <w:rFonts w:ascii="Times New Roman" w:hAnsi="Times New Roman"/>
                <w:sz w:val="20"/>
                <w:szCs w:val="20"/>
                <w:lang w:eastAsia="nl-NL"/>
              </w:rPr>
              <w:t>7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32</w:t>
            </w:r>
            <w:r w:rsidRPr="007E5850">
              <w:rPr>
                <w:rFonts w:ascii="Times New Roman" w:hAnsi="Times New Roman"/>
                <w:sz w:val="20"/>
                <w:szCs w:val="20"/>
                <w:lang w:eastAsia="nl-NL"/>
              </w:rPr>
              <w:t>±0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24D83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87B34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7.17±0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F4DFC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7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16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0.9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3A290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8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A454AC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51E46C" w14:textId="77777777" w:rsidR="00912A2B" w:rsidRPr="008C00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C005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B4C4F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19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5D37" w14:textId="77777777" w:rsidR="00912A2B" w:rsidRPr="00702359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02359">
              <w:rPr>
                <w:rFonts w:ascii="Times New Roman" w:hAnsi="Times New Roman"/>
                <w:sz w:val="20"/>
                <w:szCs w:val="20"/>
                <w:lang w:eastAsia="nl-NL"/>
              </w:rPr>
              <w:t>0.35</w:t>
            </w:r>
          </w:p>
        </w:tc>
      </w:tr>
      <w:tr w:rsidR="00912A2B" w:rsidRPr="00A861A0" w14:paraId="20DADCB9" w14:textId="77777777" w:rsidTr="004D4218">
        <w:trPr>
          <w:trHeight w:val="255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83AE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Mean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scaffold</w:t>
            </w:r>
            <w:proofErr w:type="spellEnd"/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diameter, mm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8B6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706BB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AE15D5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C7ABBA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24±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3CAA0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25±0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511D9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E9E06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07±0.0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53D858" w14:textId="77777777" w:rsidR="00912A2B" w:rsidRPr="007E58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E5850">
              <w:rPr>
                <w:rFonts w:ascii="Times New Roman" w:hAnsi="Times New Roman"/>
                <w:sz w:val="20"/>
                <w:szCs w:val="20"/>
                <w:lang w:eastAsia="nl-NL"/>
              </w:rPr>
              <w:t>3.0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4</w:t>
            </w:r>
            <w:r w:rsidRPr="007E5850">
              <w:rPr>
                <w:rFonts w:ascii="Times New Roman" w:hAnsi="Times New Roman"/>
                <w:sz w:val="20"/>
                <w:szCs w:val="20"/>
                <w:lang w:eastAsia="nl-NL"/>
              </w:rPr>
              <w:t>±0.1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9F6F8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7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86536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02±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3B5E1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3.0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1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0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950B2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9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ADA4BA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956079" w14:textId="77777777" w:rsidR="00912A2B" w:rsidRPr="008C00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C0050">
              <w:rPr>
                <w:rFonts w:ascii="Times New Roman" w:hAnsi="Times New Roman"/>
                <w:sz w:val="20"/>
                <w:szCs w:val="20"/>
                <w:lang w:eastAsia="nl-NL"/>
              </w:rPr>
              <w:t>&lt;0.01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A2BFEC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19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A2E3" w14:textId="77777777" w:rsidR="00912A2B" w:rsidRPr="00702359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02359">
              <w:rPr>
                <w:rFonts w:ascii="Times New Roman" w:hAnsi="Times New Roman"/>
                <w:sz w:val="20"/>
                <w:szCs w:val="20"/>
                <w:lang w:eastAsia="nl-NL"/>
              </w:rPr>
              <w:t>0.33</w:t>
            </w:r>
          </w:p>
        </w:tc>
      </w:tr>
      <w:tr w:rsidR="00912A2B" w:rsidRPr="00A861A0" w14:paraId="110B7EF5" w14:textId="77777777" w:rsidTr="004D4218">
        <w:trPr>
          <w:trHeight w:val="440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5B29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val="en-US" w:eastAsia="nl-NL"/>
              </w:rPr>
              <w:t>Mean prolapse area, mm</w:t>
            </w:r>
            <w:r w:rsidRPr="00A861A0">
              <w:rPr>
                <w:rFonts w:ascii="Times New Roman" w:hAnsi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A861A0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[n]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DEFA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D9A07A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9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2505D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5EA17C" w14:textId="77777777" w:rsidR="00912A2B" w:rsidRPr="00A567C8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567C8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0.22 </w:t>
            </w:r>
          </w:p>
          <w:p w14:paraId="056606B7" w14:textId="77777777" w:rsidR="00912A2B" w:rsidRPr="00AC3737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highlight w:val="yellow"/>
                <w:lang w:eastAsia="nl-NL"/>
              </w:rPr>
            </w:pPr>
            <w:r w:rsidRPr="00A567C8">
              <w:rPr>
                <w:rFonts w:ascii="Times New Roman" w:hAnsi="Times New Roman"/>
                <w:sz w:val="20"/>
                <w:szCs w:val="20"/>
                <w:lang w:eastAsia="nl-NL"/>
              </w:rPr>
              <w:t>(0.04;0.55) [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6</w:t>
            </w:r>
            <w:r w:rsidRPr="00A567C8">
              <w:rPr>
                <w:rFonts w:ascii="Times New Roman" w:hAnsi="Times New Roman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C46EA" w14:textId="77777777" w:rsidR="00912A2B" w:rsidRPr="00AC3737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highlight w:val="yellow"/>
                <w:lang w:eastAsia="nl-NL"/>
              </w:rPr>
            </w:pPr>
            <w:r w:rsidRPr="00A567C8">
              <w:rPr>
                <w:rFonts w:ascii="Times New Roman" w:hAnsi="Times New Roman"/>
                <w:sz w:val="20"/>
                <w:szCs w:val="20"/>
                <w:lang w:eastAsia="nl-NL"/>
              </w:rPr>
              <w:t>0.29 (0.20;0.35) [10]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D94DD4" w14:textId="77777777" w:rsidR="00912A2B" w:rsidRPr="00AC3737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highlight w:val="yellow"/>
                <w:lang w:eastAsia="nl-NL"/>
              </w:rPr>
            </w:pPr>
            <w:r w:rsidRPr="001314BE">
              <w:rPr>
                <w:rFonts w:ascii="Times New Roman" w:hAnsi="Times New Roman"/>
                <w:sz w:val="20"/>
                <w:szCs w:val="20"/>
                <w:lang w:eastAsia="nl-NL"/>
              </w:rPr>
              <w:t>0.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8BC184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8BB66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E151E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0FE58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476E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B365F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15BCF4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2CEFFB" w14:textId="77777777" w:rsidR="00912A2B" w:rsidRPr="008C00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C005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FF215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C012" w14:textId="77777777" w:rsidR="00912A2B" w:rsidRPr="00702359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02359">
              <w:rPr>
                <w:rFonts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</w:tr>
      <w:tr w:rsidR="00912A2B" w:rsidRPr="00A861A0" w14:paraId="4503975C" w14:textId="77777777" w:rsidTr="004D4218">
        <w:trPr>
          <w:trHeight w:val="255"/>
        </w:trPr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3FC5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val="en-US" w:eastAsia="nl-NL"/>
              </w:rPr>
              <w:t>Distal reference lumen area, mm</w:t>
            </w:r>
            <w:r w:rsidRPr="00A861A0">
              <w:rPr>
                <w:rFonts w:ascii="Times New Roman" w:hAnsi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15F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5.60±1.6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DC8CE2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5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20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1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59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993AD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59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743B8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4.38±1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CFA1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4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59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1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B43AC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3F8AA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4.50±1.3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B728DF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4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5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9±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1.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A7C4C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8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3426D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4.50±0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C2A9D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4.0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1±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1.9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FAB5F5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2366D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2C78EE" w14:textId="77777777" w:rsidR="00912A2B" w:rsidRPr="008C00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C0050">
              <w:rPr>
                <w:rFonts w:ascii="Times New Roman" w:hAnsi="Times New Roman"/>
                <w:sz w:val="20"/>
                <w:szCs w:val="20"/>
                <w:lang w:eastAsia="nl-NL"/>
              </w:rPr>
              <w:t>0.82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2818DB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91</w:t>
            </w:r>
          </w:p>
        </w:tc>
        <w:tc>
          <w:tcPr>
            <w:tcW w:w="133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4D98" w14:textId="77777777" w:rsidR="00912A2B" w:rsidRPr="00702359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02359">
              <w:rPr>
                <w:rFonts w:ascii="Times New Roman" w:hAnsi="Times New Roman"/>
                <w:sz w:val="20"/>
                <w:szCs w:val="20"/>
                <w:lang w:eastAsia="nl-NL"/>
              </w:rPr>
              <w:t>0.02</w:t>
            </w:r>
          </w:p>
        </w:tc>
      </w:tr>
      <w:tr w:rsidR="00912A2B" w:rsidRPr="00A861A0" w14:paraId="037199D7" w14:textId="77777777" w:rsidTr="004D4218">
        <w:trPr>
          <w:trHeight w:val="255"/>
        </w:trPr>
        <w:tc>
          <w:tcPr>
            <w:tcW w:w="1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87C7" w14:textId="77777777" w:rsidR="00912A2B" w:rsidRPr="00A861A0" w:rsidRDefault="00912A2B" w:rsidP="007E6099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val="en-US" w:eastAsia="nl-NL"/>
              </w:rPr>
              <w:t>Proximal reference lumen area, mm</w:t>
            </w:r>
            <w:r w:rsidRPr="00A861A0">
              <w:rPr>
                <w:rFonts w:ascii="Times New Roman" w:hAnsi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9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B19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97±1.99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AE9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71±1.88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D4A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72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304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34±1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3E2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8.26±2.0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2069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9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FF2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56±2.5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B4E2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3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2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4168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5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FDA3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8.42±1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1B4D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6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45</w:t>
            </w: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2.8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1E96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0A27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90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53B6" w14:textId="77777777" w:rsidR="00912A2B" w:rsidRPr="008C005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C0050">
              <w:rPr>
                <w:rFonts w:ascii="Times New Roman" w:hAnsi="Times New Roman"/>
                <w:sz w:val="20"/>
                <w:szCs w:val="20"/>
                <w:lang w:eastAsia="nl-NL"/>
              </w:rPr>
              <w:t>0.60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314E" w14:textId="77777777" w:rsidR="00912A2B" w:rsidRPr="00A861A0" w:rsidRDefault="00912A2B" w:rsidP="007E609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A861A0">
              <w:rPr>
                <w:rFonts w:ascii="Times New Roman" w:hAnsi="Times New Roman"/>
                <w:sz w:val="20"/>
                <w:szCs w:val="20"/>
                <w:lang w:eastAsia="nl-NL"/>
              </w:rPr>
              <w:t>0.62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3C0C" w14:textId="77777777" w:rsidR="00912A2B" w:rsidRPr="00702359" w:rsidRDefault="00912A2B" w:rsidP="007E6099">
            <w:pPr>
              <w:spacing w:line="480" w:lineRule="auto"/>
              <w:ind w:right="356"/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02359">
              <w:rPr>
                <w:rFonts w:ascii="Times New Roman" w:hAnsi="Times New Roman"/>
                <w:sz w:val="20"/>
                <w:szCs w:val="20"/>
                <w:lang w:eastAsia="nl-NL"/>
              </w:rPr>
              <w:t>0.04</w:t>
            </w:r>
          </w:p>
        </w:tc>
      </w:tr>
    </w:tbl>
    <w:p w14:paraId="38277BC9" w14:textId="77777777" w:rsidR="00912A2B" w:rsidRPr="00A861A0" w:rsidRDefault="00912A2B" w:rsidP="00912A2B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DC4AE13" w14:textId="77777777" w:rsidR="00912A2B" w:rsidRPr="00A861A0" w:rsidRDefault="00912A2B" w:rsidP="00912A2B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A861A0">
        <w:rPr>
          <w:rFonts w:ascii="Times New Roman" w:hAnsi="Times New Roman"/>
          <w:sz w:val="20"/>
          <w:szCs w:val="20"/>
          <w:lang w:val="en-US"/>
        </w:rPr>
        <w:t>Normally distributed data are presented as mean ± SD, non-normally distributed data as median (interqua</w:t>
      </w:r>
      <w:r>
        <w:rPr>
          <w:rFonts w:ascii="Times New Roman" w:hAnsi="Times New Roman"/>
          <w:sz w:val="20"/>
          <w:szCs w:val="20"/>
          <w:lang w:val="en-US"/>
        </w:rPr>
        <w:t xml:space="preserve">rtile range). FF-DM =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fast-food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fed diabetic swine, FF-NDM = fast-food fed non-diabetic swine</w:t>
      </w:r>
      <w:r w:rsidRPr="00A861A0">
        <w:rPr>
          <w:rFonts w:ascii="Times New Roman" w:hAnsi="Times New Roman"/>
          <w:sz w:val="20"/>
          <w:szCs w:val="20"/>
          <w:lang w:val="en-US"/>
        </w:rPr>
        <w:t xml:space="preserve">, QCA = Quantitative coronary angiography, OCT = optical coherence tomography, BVS = </w:t>
      </w:r>
      <w:proofErr w:type="spellStart"/>
      <w:r w:rsidRPr="00A861A0">
        <w:rPr>
          <w:rFonts w:ascii="Times New Roman" w:hAnsi="Times New Roman"/>
          <w:sz w:val="20"/>
          <w:szCs w:val="20"/>
          <w:lang w:val="en-US"/>
        </w:rPr>
        <w:t>bioresorbable</w:t>
      </w:r>
      <w:proofErr w:type="spellEnd"/>
      <w:r w:rsidRPr="00A861A0">
        <w:rPr>
          <w:rFonts w:ascii="Times New Roman" w:hAnsi="Times New Roman"/>
          <w:sz w:val="20"/>
          <w:szCs w:val="20"/>
          <w:lang w:val="en-US"/>
        </w:rPr>
        <w:t xml:space="preserve"> vascular scaffold, post = post-implantation, 3M = 3 months follow-up, 6M = 6 months follow-up. </w:t>
      </w:r>
      <w:r w:rsidRPr="00A861A0">
        <w:rPr>
          <w:rFonts w:ascii="Times New Roman" w:hAnsi="Times New Roman"/>
          <w:bCs/>
          <w:sz w:val="20"/>
          <w:szCs w:val="20"/>
          <w:lang w:val="en-US" w:eastAsia="nl-NL"/>
        </w:rPr>
        <w:t xml:space="preserve">*P-value for the comparison between </w:t>
      </w:r>
      <w:r>
        <w:rPr>
          <w:rFonts w:ascii="Times New Roman" w:hAnsi="Times New Roman"/>
          <w:bCs/>
          <w:sz w:val="20"/>
          <w:szCs w:val="20"/>
          <w:lang w:val="en-US" w:eastAsia="nl-NL"/>
        </w:rPr>
        <w:t>FF-DM</w:t>
      </w:r>
      <w:r w:rsidRPr="00A861A0">
        <w:rPr>
          <w:rFonts w:ascii="Times New Roman" w:hAnsi="Times New Roman"/>
          <w:bCs/>
          <w:sz w:val="20"/>
          <w:szCs w:val="20"/>
          <w:lang w:val="en-US" w:eastAsia="nl-NL"/>
        </w:rPr>
        <w:t xml:space="preserve"> and </w:t>
      </w:r>
      <w:r>
        <w:rPr>
          <w:rFonts w:ascii="Times New Roman" w:hAnsi="Times New Roman"/>
          <w:bCs/>
          <w:sz w:val="20"/>
          <w:szCs w:val="20"/>
          <w:lang w:val="en-US" w:eastAsia="nl-NL"/>
        </w:rPr>
        <w:t>FF-NDM</w:t>
      </w:r>
      <w:r w:rsidRPr="00A861A0">
        <w:rPr>
          <w:rFonts w:ascii="Times New Roman" w:hAnsi="Times New Roman"/>
          <w:bCs/>
          <w:sz w:val="20"/>
          <w:szCs w:val="20"/>
          <w:lang w:val="en-US" w:eastAsia="nl-NL"/>
        </w:rPr>
        <w:t xml:space="preserve"> swine</w:t>
      </w:r>
      <w:r w:rsidRPr="00A861A0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A861A0">
        <w:rPr>
          <w:rFonts w:ascii="Times New Roman" w:hAnsi="Times New Roman"/>
          <w:bCs/>
          <w:sz w:val="20"/>
          <w:szCs w:val="20"/>
          <w:lang w:val="en-US" w:eastAsia="nl-NL"/>
        </w:rPr>
        <w:t>†P-value for the difference between post-procedure and 3M,</w:t>
      </w:r>
      <w:r w:rsidRPr="00A861A0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A861A0">
        <w:rPr>
          <w:rFonts w:ascii="Times New Roman" w:hAnsi="Times New Roman"/>
          <w:bCs/>
          <w:sz w:val="20"/>
          <w:szCs w:val="20"/>
          <w:lang w:val="en-US" w:eastAsia="nl-NL"/>
        </w:rPr>
        <w:t>‡P-value for the difference between 3M a</w:t>
      </w:r>
      <w:bookmarkStart w:id="0" w:name="_GoBack"/>
      <w:bookmarkEnd w:id="0"/>
      <w:r w:rsidRPr="00A861A0">
        <w:rPr>
          <w:rFonts w:ascii="Times New Roman" w:hAnsi="Times New Roman"/>
          <w:bCs/>
          <w:sz w:val="20"/>
          <w:szCs w:val="20"/>
          <w:lang w:val="en-US" w:eastAsia="nl-NL"/>
        </w:rPr>
        <w:t>nd 6M</w:t>
      </w:r>
    </w:p>
    <w:p w14:paraId="5D5709DC" w14:textId="77777777" w:rsidR="00912A2B" w:rsidRPr="00A861A0" w:rsidRDefault="00912A2B" w:rsidP="00912A2B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</w:p>
    <w:p w14:paraId="6F221988" w14:textId="77777777" w:rsidR="00164BD7" w:rsidRDefault="00164BD7"/>
    <w:sectPr w:rsidR="00164BD7" w:rsidSect="00912A2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A2B"/>
    <w:rsid w:val="00164BD7"/>
    <w:rsid w:val="004D4218"/>
    <w:rsid w:val="0091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10B1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2B"/>
    <w:pPr>
      <w:spacing w:after="200" w:line="276" w:lineRule="auto"/>
    </w:pPr>
    <w:rPr>
      <w:rFonts w:ascii="Calibri" w:eastAsia="MS Mincho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2B"/>
    <w:pPr>
      <w:spacing w:after="200" w:line="276" w:lineRule="auto"/>
    </w:pPr>
    <w:rPr>
      <w:rFonts w:ascii="Calibri" w:eastAsia="MS Mincho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3</Characters>
  <Application>Microsoft Macintosh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van Ditzhuijzen</dc:creator>
  <cp:keywords/>
  <dc:description/>
  <cp:lastModifiedBy>Nienke van Ditzhuijzen</cp:lastModifiedBy>
  <cp:revision>2</cp:revision>
  <dcterms:created xsi:type="dcterms:W3CDTF">2016-02-01T13:43:00Z</dcterms:created>
  <dcterms:modified xsi:type="dcterms:W3CDTF">2016-04-05T10:32:00Z</dcterms:modified>
</cp:coreProperties>
</file>